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3A0" w:rsidRDefault="00E043A0" w:rsidP="00007ED1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merging properties </w:t>
      </w:r>
      <w:r w:rsidRPr="00311DEE">
        <w:rPr>
          <w:rFonts w:ascii="Times New Roman" w:hAnsi="Times New Roman"/>
          <w:sz w:val="24"/>
          <w:szCs w:val="24"/>
        </w:rPr>
        <w:t xml:space="preserve">of malaria transmission </w:t>
      </w:r>
      <w:r>
        <w:rPr>
          <w:rFonts w:ascii="Times New Roman" w:hAnsi="Times New Roman"/>
          <w:sz w:val="24"/>
          <w:szCs w:val="24"/>
        </w:rPr>
        <w:t xml:space="preserve">and persistence </w:t>
      </w:r>
      <w:r w:rsidRPr="00311DEE">
        <w:rPr>
          <w:rFonts w:ascii="Times New Roman" w:hAnsi="Times New Roman"/>
          <w:sz w:val="24"/>
          <w:szCs w:val="24"/>
        </w:rPr>
        <w:t xml:space="preserve">in urban </w:t>
      </w:r>
      <w:r>
        <w:rPr>
          <w:rFonts w:ascii="Times New Roman" w:hAnsi="Times New Roman"/>
          <w:sz w:val="24"/>
          <w:szCs w:val="24"/>
        </w:rPr>
        <w:t>Accra, Ghana: Evidence from a</w:t>
      </w:r>
      <w:r w:rsidRPr="00311DEE">
        <w:rPr>
          <w:rFonts w:ascii="Times New Roman" w:hAnsi="Times New Roman"/>
          <w:sz w:val="24"/>
          <w:szCs w:val="24"/>
        </w:rPr>
        <w:t xml:space="preserve"> participatory system approach </w:t>
      </w:r>
    </w:p>
    <w:p w:rsidR="00007ED1" w:rsidRPr="00E043A0" w:rsidRDefault="00007ED1" w:rsidP="00007ED1">
      <w:pPr>
        <w:spacing w:line="480" w:lineRule="auto"/>
        <w:outlineLvl w:val="0"/>
        <w:rPr>
          <w:rFonts w:ascii="Times New Roman" w:hAnsi="Times New Roman"/>
          <w:sz w:val="24"/>
          <w:szCs w:val="24"/>
          <w:lang w:val="fr-BE"/>
        </w:rPr>
      </w:pPr>
      <w:r w:rsidRPr="00E043A0">
        <w:rPr>
          <w:rFonts w:ascii="Times New Roman" w:hAnsi="Times New Roman"/>
          <w:sz w:val="24"/>
          <w:szCs w:val="24"/>
          <w:lang w:val="fr-BE"/>
        </w:rPr>
        <w:t xml:space="preserve">Merveille Koissi Savi </w:t>
      </w:r>
      <w:r w:rsidRPr="00E043A0">
        <w:rPr>
          <w:rFonts w:ascii="Times New Roman" w:hAnsi="Times New Roman"/>
          <w:sz w:val="24"/>
          <w:szCs w:val="24"/>
          <w:vertAlign w:val="superscript"/>
          <w:lang w:val="fr-BE"/>
        </w:rPr>
        <w:t>1, *</w:t>
      </w:r>
      <w:r w:rsidRPr="00E043A0">
        <w:rPr>
          <w:rFonts w:ascii="Times New Roman" w:hAnsi="Times New Roman"/>
          <w:sz w:val="24"/>
          <w:szCs w:val="24"/>
          <w:lang w:val="fr-BE"/>
        </w:rPr>
        <w:t xml:space="preserve">, Daniel Callo-Concha </w:t>
      </w:r>
      <w:r w:rsidRPr="00E043A0">
        <w:rPr>
          <w:rFonts w:ascii="Times New Roman" w:hAnsi="Times New Roman"/>
          <w:sz w:val="24"/>
          <w:szCs w:val="24"/>
          <w:vertAlign w:val="superscript"/>
          <w:lang w:val="fr-BE"/>
        </w:rPr>
        <w:t>1,2</w:t>
      </w:r>
      <w:r w:rsidRPr="00E043A0">
        <w:rPr>
          <w:rFonts w:ascii="Times New Roman" w:hAnsi="Times New Roman"/>
          <w:sz w:val="24"/>
          <w:szCs w:val="24"/>
          <w:lang w:val="fr-BE"/>
        </w:rPr>
        <w:t xml:space="preserve">, Henri E.Z. </w:t>
      </w:r>
      <w:proofErr w:type="spellStart"/>
      <w:r w:rsidRPr="00E043A0">
        <w:rPr>
          <w:rFonts w:ascii="Times New Roman" w:hAnsi="Times New Roman"/>
          <w:sz w:val="24"/>
          <w:szCs w:val="24"/>
          <w:lang w:val="fr-BE"/>
        </w:rPr>
        <w:t>Tonnang</w:t>
      </w:r>
      <w:proofErr w:type="spellEnd"/>
      <w:r w:rsidRPr="00E043A0">
        <w:rPr>
          <w:rFonts w:ascii="Times New Roman" w:hAnsi="Times New Roman"/>
          <w:sz w:val="24"/>
          <w:szCs w:val="24"/>
          <w:lang w:val="fr-BE"/>
        </w:rPr>
        <w:t xml:space="preserve"> </w:t>
      </w:r>
      <w:r w:rsidRPr="00E043A0">
        <w:rPr>
          <w:rFonts w:ascii="Times New Roman" w:hAnsi="Times New Roman"/>
          <w:sz w:val="24"/>
          <w:szCs w:val="24"/>
          <w:vertAlign w:val="superscript"/>
          <w:lang w:val="fr-BE"/>
        </w:rPr>
        <w:t>3</w:t>
      </w:r>
      <w:r w:rsidRPr="00E043A0">
        <w:rPr>
          <w:rFonts w:ascii="Times New Roman" w:hAnsi="Times New Roman"/>
          <w:sz w:val="24"/>
          <w:szCs w:val="24"/>
          <w:lang w:val="fr-BE"/>
        </w:rPr>
        <w:t xml:space="preserve"> &amp; Christian Borgemeister </w:t>
      </w:r>
      <w:r w:rsidRPr="00E043A0">
        <w:rPr>
          <w:rFonts w:ascii="Times New Roman" w:hAnsi="Times New Roman"/>
          <w:sz w:val="24"/>
          <w:szCs w:val="24"/>
          <w:vertAlign w:val="superscript"/>
          <w:lang w:val="fr-BE"/>
        </w:rPr>
        <w:t>1</w:t>
      </w:r>
      <w:bookmarkStart w:id="0" w:name="_GoBack"/>
      <w:bookmarkEnd w:id="0"/>
    </w:p>
    <w:p w:rsidR="00007ED1" w:rsidRDefault="00096EDF" w:rsidP="00007ED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</w:t>
      </w:r>
      <w:r w:rsidR="00007ED1" w:rsidRPr="007E5250">
        <w:rPr>
          <w:rFonts w:ascii="Times New Roman" w:hAnsi="Times New Roman"/>
          <w:sz w:val="24"/>
          <w:szCs w:val="24"/>
        </w:rPr>
        <w:t xml:space="preserve"> file</w:t>
      </w:r>
    </w:p>
    <w:p w:rsidR="00612738" w:rsidRPr="00BE6F52" w:rsidRDefault="00612738" w:rsidP="00612738">
      <w:pPr>
        <w:rPr>
          <w:rFonts w:ascii="Times New Roman" w:hAnsi="Times New Roman"/>
          <w:color w:val="5B9BD5" w:themeColor="accent1"/>
          <w:sz w:val="24"/>
          <w:szCs w:val="24"/>
        </w:rPr>
      </w:pPr>
      <w:r w:rsidRPr="00BE6F52">
        <w:rPr>
          <w:rFonts w:ascii="Times New Roman" w:hAnsi="Times New Roman"/>
          <w:color w:val="5B9BD5" w:themeColor="accent1"/>
          <w:sz w:val="24"/>
          <w:szCs w:val="24"/>
        </w:rPr>
        <w:t xml:space="preserve">Table </w:t>
      </w:r>
      <w:proofErr w:type="spellStart"/>
      <w:r w:rsidR="00096EDF">
        <w:rPr>
          <w:rFonts w:ascii="Times New Roman" w:hAnsi="Times New Roman"/>
          <w:color w:val="5B9BD5" w:themeColor="accent1"/>
          <w:sz w:val="24"/>
          <w:szCs w:val="24"/>
        </w:rPr>
        <w:t>S</w:t>
      </w:r>
      <w:r w:rsidRPr="00BE6F52">
        <w:rPr>
          <w:rFonts w:ascii="Times New Roman" w:hAnsi="Times New Roman"/>
          <w:color w:val="5B9BD5" w:themeColor="accent1"/>
          <w:sz w:val="24"/>
          <w:szCs w:val="24"/>
        </w:rPr>
        <w:t>1</w:t>
      </w:r>
      <w:proofErr w:type="spellEnd"/>
      <w:r w:rsidRPr="00BE6F52">
        <w:rPr>
          <w:rFonts w:ascii="Times New Roman" w:hAnsi="Times New Roman"/>
          <w:color w:val="5B9BD5" w:themeColor="accent1"/>
          <w:sz w:val="24"/>
          <w:szCs w:val="24"/>
        </w:rPr>
        <w:t>: Composition of the group building sessions</w:t>
      </w:r>
    </w:p>
    <w:tbl>
      <w:tblPr>
        <w:tblW w:w="4699" w:type="pct"/>
        <w:tblLook w:val="04A0"/>
      </w:tblPr>
      <w:tblGrid>
        <w:gridCol w:w="5006"/>
        <w:gridCol w:w="2890"/>
        <w:gridCol w:w="1680"/>
      </w:tblGrid>
      <w:tr w:rsidR="00567D6B" w:rsidRPr="00BE6F52" w:rsidTr="005514AB">
        <w:trPr>
          <w:trHeight w:val="318"/>
        </w:trPr>
        <w:tc>
          <w:tcPr>
            <w:tcW w:w="2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Institutions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Field of expertise 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Number of participants </w:t>
            </w:r>
          </w:p>
        </w:tc>
      </w:tr>
      <w:tr w:rsidR="00567D6B" w:rsidRPr="00BE6F52" w:rsidTr="005514AB">
        <w:trPr>
          <w:trHeight w:val="346"/>
        </w:trPr>
        <w:tc>
          <w:tcPr>
            <w:tcW w:w="2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Ghana National Malaria Program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Entomology surveillanc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Malaria Initiative/ USAID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revention campaign and ITN distributi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World Health Organization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revention and contr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Ghana Health Service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ublic awarenes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lant Protection and Regulatory Services/ Ministry of Food and Agriculture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est managemen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Noguchi Memorial Institute for Medical Research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Genetic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proofErr w:type="spellStart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VectorWork</w:t>
            </w:r>
            <w:proofErr w:type="spellEnd"/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proofErr w:type="spellStart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ITN</w:t>
            </w:r>
            <w:proofErr w:type="spellEnd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 distribution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proofErr w:type="spellStart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Korle</w:t>
            </w:r>
            <w:proofErr w:type="spellEnd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 Bu Teaching Hospital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Physician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proofErr w:type="spellStart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Dodowa</w:t>
            </w:r>
            <w:proofErr w:type="spellEnd"/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 Health Research Center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Researc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School of Public Health Ghana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Medical geography and malaria exper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Greater Accra Municipal Assemblies</w:t>
            </w: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 xml:space="preserve">Community service 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  <w:tr w:rsidR="00567D6B" w:rsidRPr="00BE6F52" w:rsidTr="005514AB">
        <w:trPr>
          <w:trHeight w:val="318"/>
        </w:trPr>
        <w:tc>
          <w:tcPr>
            <w:tcW w:w="2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Ghana National Malaria Program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Prevention and control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738" w:rsidRPr="00BE6F52" w:rsidRDefault="00612738" w:rsidP="005514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</w:pPr>
            <w:r w:rsidRPr="00BE6F52">
              <w:rPr>
                <w:rFonts w:ascii="Times New Roman" w:eastAsia="Times New Roman" w:hAnsi="Times New Roman"/>
                <w:color w:val="5B9BD5" w:themeColor="accent1"/>
                <w:sz w:val="20"/>
                <w:szCs w:val="20"/>
              </w:rPr>
              <w:t>1</w:t>
            </w:r>
          </w:p>
        </w:tc>
      </w:tr>
    </w:tbl>
    <w:p w:rsidR="00612738" w:rsidRDefault="00612738" w:rsidP="00612738">
      <w:pPr>
        <w:rPr>
          <w:rFonts w:ascii="Times New Roman" w:hAnsi="Times New Roman"/>
          <w:sz w:val="24"/>
          <w:szCs w:val="24"/>
        </w:rPr>
      </w:pPr>
    </w:p>
    <w:p w:rsidR="00612738" w:rsidRPr="007E5250" w:rsidRDefault="00612738" w:rsidP="00007ED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07ED1" w:rsidRPr="007E5250" w:rsidRDefault="00007ED1" w:rsidP="00007ED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E6F52">
        <w:rPr>
          <w:rFonts w:ascii="Times New Roman" w:hAnsi="Times New Roman"/>
          <w:color w:val="5B9BD5" w:themeColor="accent1"/>
          <w:sz w:val="24"/>
          <w:szCs w:val="24"/>
        </w:rPr>
        <w:t>Table</w:t>
      </w:r>
      <w:r w:rsidR="00612738" w:rsidRPr="00BE6F52">
        <w:rPr>
          <w:rFonts w:ascii="Times New Roman" w:hAnsi="Times New Roman"/>
          <w:color w:val="5B9BD5" w:themeColor="accent1"/>
          <w:sz w:val="24"/>
          <w:szCs w:val="24"/>
        </w:rPr>
        <w:t xml:space="preserve"> </w:t>
      </w:r>
      <w:proofErr w:type="spellStart"/>
      <w:r w:rsidR="00096EDF">
        <w:rPr>
          <w:rFonts w:ascii="Times New Roman" w:hAnsi="Times New Roman"/>
          <w:color w:val="5B9BD5" w:themeColor="accent1"/>
          <w:sz w:val="24"/>
          <w:szCs w:val="24"/>
        </w:rPr>
        <w:t>S</w:t>
      </w:r>
      <w:r w:rsidR="00612738" w:rsidRPr="00BE6F52">
        <w:rPr>
          <w:rFonts w:ascii="Times New Roman" w:hAnsi="Times New Roman"/>
          <w:color w:val="5B9BD5" w:themeColor="accent1"/>
          <w:sz w:val="24"/>
          <w:szCs w:val="24"/>
        </w:rPr>
        <w:t>2</w:t>
      </w:r>
      <w:proofErr w:type="spellEnd"/>
      <w:r w:rsidRPr="00BE6F52">
        <w:rPr>
          <w:rFonts w:ascii="Times New Roman" w:hAnsi="Times New Roman"/>
          <w:color w:val="5B9BD5" w:themeColor="accent1"/>
          <w:sz w:val="24"/>
          <w:szCs w:val="24"/>
        </w:rPr>
        <w:t xml:space="preserve">: </w:t>
      </w:r>
      <w:proofErr w:type="spellStart"/>
      <w:r w:rsidRPr="007E5250">
        <w:rPr>
          <w:rFonts w:ascii="Times New Roman" w:hAnsi="Times New Roman"/>
          <w:sz w:val="24"/>
          <w:szCs w:val="24"/>
        </w:rPr>
        <w:t>Operationalization</w:t>
      </w:r>
      <w:proofErr w:type="spellEnd"/>
      <w:r w:rsidRPr="007E5250">
        <w:rPr>
          <w:rFonts w:ascii="Times New Roman" w:hAnsi="Times New Roman"/>
          <w:sz w:val="24"/>
          <w:szCs w:val="24"/>
        </w:rPr>
        <w:t xml:space="preserve"> of the determinants </w:t>
      </w:r>
    </w:p>
    <w:tbl>
      <w:tblPr>
        <w:tblW w:w="882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6"/>
        <w:gridCol w:w="3290"/>
        <w:gridCol w:w="5260"/>
      </w:tblGrid>
      <w:tr w:rsidR="00E043A0" w:rsidRPr="009C3DED" w:rsidTr="00623CB3">
        <w:trPr>
          <w:trHeight w:val="288"/>
          <w:jc w:val="center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3A0" w:rsidRPr="009C3DED" w:rsidRDefault="00E043A0" w:rsidP="004B45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perationalization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istence and enforcement of city planning and regulation</w:t>
            </w:r>
          </w:p>
        </w:tc>
        <w:tc>
          <w:tcPr>
            <w:tcW w:w="5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3A0" w:rsidRPr="009C3DED" w:rsidRDefault="00E043A0" w:rsidP="00894B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egal dispositions regulating the construction and renovation of buildings in cities.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.g.,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ws preventing mosquito breeding sites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uilding/renovation activities.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 also i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ude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isposition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 urban planning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housing construc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D12658" w:rsidP="00520F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 b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ild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fter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recomm</w:t>
            </w:r>
            <w:r w:rsidR="00520F36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a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of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city planning offic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venient waste and sewage management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r waste collection and disposal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istence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d 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intenance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f drain and gutters for sewage evacuation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ban agriculture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D12658" w:rsidP="00DB19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ming activitie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rried out nearby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rba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ing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Usually associated 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use of pesticides, digging of wells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also hosting condition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lls excava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D12658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="00520F36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 irri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 w:rsidR="00520F36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on purposes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which also offer sites for mosquito egg-laying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umber of breeding sit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D12658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orary or permanent p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s tha</w:t>
            </w:r>
            <w:r w:rsidR="00520F36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 ca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ffer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reed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nditions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 mosquitoe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e rainfall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tween 800-1200 millimeter</w:t>
            </w:r>
            <w:r w:rsidR="00623CB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 year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optimal for 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osquitoes mating and reproduction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Householders' awareness and decision-making on malaria infection risk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DB1322" w:rsidP="00520F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ople i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formation an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powerment o</w:t>
            </w:r>
            <w:r w:rsidR="00D126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easures leading to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en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infection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perly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a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ria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800F09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iene and sanitation of households' compound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800F09" w:rsidRDefault="00800F09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o </w:t>
            </w:r>
            <w:r w:rsidR="00E043A0" w:rsidRP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enting mosquito breeding site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800F09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nancial/monetary income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the househol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orrelated to higher capabilities to acquire medicines, look for medical treatment, etc.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 between 26 and 33°C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ea</w:t>
            </w:r>
            <w:r w:rsidR="00126C9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emperature 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r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ing and the eggs</w:t>
            </w:r>
            <w:r w:rsidR="00800F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ying of mo</w:t>
            </w:r>
            <w:r w:rsidR="007F6D8A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toe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er reproduction rate of female Anophel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1B2B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 female mosquitoes are the ones that transmit malaria, their relative increase relates to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ing, egg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ying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blood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king act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ties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A mosquito carried the parasites bite a human and inject 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 him the parasites. Through multiplication firstly in the leaver and then in the bloodstream, the parasite create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 series of symptoms. These symptoms can be expressed as fever, chill, sweating in that the person is symptomatic. In some cases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person carrying alongside the parasite may not express any symptom and this person is denoted 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 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ymptomatic.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mber of female Anophel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ed to 12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rviving of female Anophel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lated to 12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e of insecticide in household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DB19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pecific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secticide 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sed in 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o kill mosquito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which in the long-run these tend to increase their tolerance and eventually resistance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cticide resist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 Anopheles strai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tually, m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squitoe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utate and get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apted to chemical compound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at 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e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upposed to kill them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st management with pyrethroid-based insecticide in urban a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ulture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1B2B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adequate use and disposal of insecticide and pesticide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sed pyrethroid 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ollutes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environment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rive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894BB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resistance of mosquitoes to insecticides</w:t>
            </w:r>
            <w:r w:rsidR="001B2BC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fection of healthcare faciliti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dual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 of the pesticides applied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D39F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ain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the environment 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d by their low doses augment mosquito resistance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squito bit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2D39F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 mean</w:t>
            </w:r>
            <w:r w:rsidR="00DB19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all st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e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fectiou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e of insecticide-treated bed-nets (ITN)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DB197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d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o </w:t>
            </w:r>
            <w:r w:rsidR="002D39F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pel mosquitoes and 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ent infectious contacts with human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ceived-inconvenience of IT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1B2B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cceptability of the 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N. Some population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llude as causes to reject them: increase in temperature, </w:t>
            </w:r>
            <w:r w:rsidR="003E2D1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i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hi</w:t>
            </w:r>
            <w:r w:rsidR="003E2D1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ss of compound contains in the ITNs, the impossibility to breath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="003E2D1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c.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quency and duration of nigh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me activiti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C7123D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uration of the activities overnight can increase the exposure risk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e of door and windows mesh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34286B" w:rsidP="00C712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or and windows to prevent mosquitoes entry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us mosquito bit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ite with 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likelihood 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f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ransmi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ng Plasmodium parasite to the human</w:t>
            </w:r>
            <w:r w:rsidR="003E2D1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Not all of the bites are infectious.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ulation receiving infected bit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9C3DED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f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ction of the population that get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fectious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ite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Malaria positive cas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C712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ulation carrying Plasmodium parasite</w:t>
            </w:r>
            <w:r w:rsidR="003E2D1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This fraction of the population contains symptomatic and asymptomatic cases.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man migra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bility of the population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which may imply the arrival of infected individuals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man age category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infecti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usness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 age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lated,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 example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ildren are more vulnerable 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o get infected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n adult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mune state of human host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6C39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atural protection </w:t>
            </w:r>
            <w:r w:rsidR="006C39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od health</w:t>
            </w:r>
            <w:r w:rsidR="006C3933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feguard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ymptomatic cas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9C3DED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f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ction of the population carrying the parasite but not expressing any symptom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the disease</w:t>
            </w:r>
          </w:p>
        </w:tc>
      </w:tr>
      <w:tr w:rsidR="00E043A0" w:rsidRPr="0034286B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mptomatic cas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34286B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ria clinical cases</w:t>
            </w:r>
            <w:r w:rsidR="0034286B" w:rsidRP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so </w:t>
            </w:r>
            <w:r w:rsidR="0034286B" w:rsidRPr="001B2BC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owing </w:t>
            </w:r>
            <w:r w:rsidR="0034286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mptoms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34286B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oples level of i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formation on how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vent malaria infection and what to do in case been infected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sit a healthcare facility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ck-up f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iagnosis or treatment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ough and well trained healthcare-worker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rsonnel well-trained implies better and earlier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ria diagn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ic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d more timely and efficient treatment</w:t>
            </w:r>
          </w:p>
        </w:tc>
      </w:tr>
      <w:tr w:rsidR="00E043A0" w:rsidRPr="009C3DED" w:rsidTr="00623CB3">
        <w:trPr>
          <w:trHeight w:val="312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erence to prescription protocol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atient a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herence to th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scribed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atmen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related to a prompt and more comprehensive recovery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gnosis (an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sis and blood analysis)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per and effective diagnosis, imply an adequate medicine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scription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ften measures to optimize it: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sis and blood screenin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are poorly implemented or absent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Drug prescrip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c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tion of malaria drug</w:t>
            </w:r>
            <w:r w:rsidR="007D51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y health personnel</w:t>
            </w:r>
          </w:p>
        </w:tc>
      </w:tr>
      <w:tr w:rsidR="00E043A0" w:rsidRPr="009C3DED" w:rsidTr="00623CB3">
        <w:trPr>
          <w:trHeight w:val="312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liance with the treatment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tient 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ict observance of the posology and prescribed dose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f the prescribed medicines. Also, neglection is frequent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tisfaction with the treatment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tient r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ver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with th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ceived 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a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ment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ust in the healthcare system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action to the effectiveness of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healthcare system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quate utilization of the medica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use of drug</w:t>
            </w:r>
            <w:r w:rsidR="007D51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, which tends to weaken its efficiency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crease in Plasmodium resistance to drug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5112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y the inadequate treatment, non-compliance of treatment, etc. 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ce of the parasite to the given medicine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9C3D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ternative med</w:t>
            </w:r>
            <w:r w:rsidR="009C3DED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ne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C712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 the alternative used to prevent and treat malaria</w:t>
            </w:r>
            <w:r w:rsidR="007D51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often tradi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7D511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onal medicines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D6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ike </w:t>
            </w: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ytotherapy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sidy and availability on the preventive and curative malaria measures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7D61CF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e is an old tradition to s</w:t>
            </w:r>
            <w:r w:rsidR="00E043A0"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bsi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ze malaria drugs and make them freely (no-prescription needed) available to the population </w:t>
            </w:r>
          </w:p>
        </w:tc>
      </w:tr>
      <w:tr w:rsidR="00E043A0" w:rsidRPr="009C3DED" w:rsidTr="00623CB3">
        <w:trPr>
          <w:trHeight w:val="288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E043A0" w:rsidRPr="009C3DED" w:rsidRDefault="00E043A0" w:rsidP="00E043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lf-medication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:rsidR="00E043A0" w:rsidRPr="009C3DED" w:rsidRDefault="00E043A0" w:rsidP="00C712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3D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e of medication without a formal prescription</w:t>
            </w:r>
            <w:r w:rsidR="007D6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C005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te stron</w:t>
            </w:r>
            <w:r w:rsidR="00C712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  <w:r w:rsidR="00C005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the case </w:t>
            </w:r>
            <w:r w:rsidR="007D6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f </w:t>
            </w:r>
            <w:r w:rsidR="00C005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-</w:t>
            </w:r>
            <w:r w:rsidR="007D61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ria drugs</w:t>
            </w:r>
          </w:p>
        </w:tc>
      </w:tr>
    </w:tbl>
    <w:p w:rsidR="00007ED1" w:rsidRDefault="00007ED1" w:rsidP="00007ED1">
      <w:pPr>
        <w:rPr>
          <w:rFonts w:ascii="Times New Roman" w:hAnsi="Times New Roman"/>
          <w:sz w:val="24"/>
          <w:szCs w:val="24"/>
        </w:rPr>
      </w:pPr>
    </w:p>
    <w:p w:rsidR="001E1F6B" w:rsidRPr="007E5250" w:rsidRDefault="001E1F6B" w:rsidP="00007ED1">
      <w:pPr>
        <w:rPr>
          <w:rFonts w:ascii="Times New Roman" w:hAnsi="Times New Roman"/>
          <w:sz w:val="24"/>
          <w:szCs w:val="24"/>
        </w:rPr>
      </w:pPr>
    </w:p>
    <w:p w:rsidR="00007ED1" w:rsidRPr="007E5250" w:rsidRDefault="00007ED1" w:rsidP="00007ED1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7E525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943600" cy="4107180"/>
            <wp:effectExtent l="0" t="0" r="0" b="0"/>
            <wp:docPr id="102" name="Picture 1" descr="C:\Users\ZEF\Desktop\Related_ms1\Scientific_Report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F\Desktop\Related_ms1\Scientific_Report\Figure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ED1" w:rsidRPr="007E5250" w:rsidRDefault="00007ED1" w:rsidP="00007ED1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7E5250">
        <w:rPr>
          <w:rFonts w:ascii="Times New Roman" w:hAnsi="Times New Roman"/>
          <w:sz w:val="24"/>
          <w:szCs w:val="24"/>
        </w:rPr>
        <w:t>Fig.</w:t>
      </w:r>
      <w:r w:rsidR="00096E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96EDF">
        <w:rPr>
          <w:rFonts w:ascii="Times New Roman" w:hAnsi="Times New Roman"/>
          <w:sz w:val="24"/>
          <w:szCs w:val="24"/>
        </w:rPr>
        <w:t>S</w:t>
      </w:r>
      <w:r w:rsidRPr="007E5250">
        <w:rPr>
          <w:rFonts w:ascii="Times New Roman" w:hAnsi="Times New Roman"/>
          <w:sz w:val="24"/>
          <w:szCs w:val="24"/>
        </w:rPr>
        <w:t>1</w:t>
      </w:r>
      <w:proofErr w:type="spellEnd"/>
      <w:r w:rsidRPr="007E5250">
        <w:rPr>
          <w:rFonts w:ascii="Times New Roman" w:hAnsi="Times New Roman"/>
          <w:sz w:val="24"/>
          <w:szCs w:val="24"/>
        </w:rPr>
        <w:t xml:space="preserve">: Earlier system depicting the complexity of malaria in urban settings. </w:t>
      </w:r>
    </w:p>
    <w:p w:rsidR="00007ED1" w:rsidRPr="007E5250" w:rsidRDefault="00007ED1" w:rsidP="00007ED1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7E5250">
        <w:rPr>
          <w:rFonts w:ascii="Times New Roman" w:hAnsi="Times New Roman"/>
          <w:sz w:val="24"/>
          <w:szCs w:val="24"/>
        </w:rPr>
        <w:br w:type="page"/>
      </w:r>
    </w:p>
    <w:tbl>
      <w:tblPr>
        <w:tblW w:w="0" w:type="auto"/>
        <w:tblLook w:val="04A0"/>
      </w:tblPr>
      <w:tblGrid>
        <w:gridCol w:w="4733"/>
        <w:gridCol w:w="4843"/>
      </w:tblGrid>
      <w:tr w:rsidR="007E5250" w:rsidRPr="007E5250" w:rsidTr="00CF4596">
        <w:tc>
          <w:tcPr>
            <w:tcW w:w="4888" w:type="dxa"/>
            <w:shd w:val="clear" w:color="auto" w:fill="auto"/>
          </w:tcPr>
          <w:p w:rsidR="00007ED1" w:rsidRPr="007E5250" w:rsidRDefault="00007ED1" w:rsidP="00CF4596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E5250">
              <w:rPr>
                <w:noProof/>
              </w:rPr>
              <w:lastRenderedPageBreak/>
              <w:drawing>
                <wp:inline distT="0" distB="0" distL="0" distR="0">
                  <wp:extent cx="2892425" cy="2202815"/>
                  <wp:effectExtent l="0" t="0" r="0" b="0"/>
                  <wp:docPr id="103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88" w:type="dxa"/>
            <w:shd w:val="clear" w:color="auto" w:fill="auto"/>
          </w:tcPr>
          <w:p w:rsidR="00007ED1" w:rsidRPr="007E5250" w:rsidRDefault="00007ED1" w:rsidP="00CF4596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E5250">
              <w:rPr>
                <w:noProof/>
              </w:rPr>
              <w:drawing>
                <wp:inline distT="0" distB="0" distL="0" distR="0">
                  <wp:extent cx="2962275" cy="2204720"/>
                  <wp:effectExtent l="0" t="0" r="0" b="0"/>
                  <wp:docPr id="104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066F05" w:rsidRPr="007E5250" w:rsidRDefault="00007ED1" w:rsidP="00BE6F52">
      <w:r w:rsidRPr="007E5250">
        <w:rPr>
          <w:rFonts w:ascii="Times New Roman" w:hAnsi="Times New Roman"/>
          <w:sz w:val="24"/>
          <w:szCs w:val="24"/>
        </w:rPr>
        <w:t xml:space="preserve">Fig. </w:t>
      </w:r>
      <w:proofErr w:type="spellStart"/>
      <w:r w:rsidR="00096EDF">
        <w:rPr>
          <w:rFonts w:ascii="Times New Roman" w:hAnsi="Times New Roman"/>
          <w:sz w:val="24"/>
          <w:szCs w:val="24"/>
        </w:rPr>
        <w:t>S</w:t>
      </w:r>
      <w:r w:rsidRPr="007E5250">
        <w:rPr>
          <w:rFonts w:ascii="Times New Roman" w:hAnsi="Times New Roman"/>
          <w:sz w:val="24"/>
          <w:szCs w:val="24"/>
        </w:rPr>
        <w:t>2</w:t>
      </w:r>
      <w:proofErr w:type="spellEnd"/>
      <w:r w:rsidRPr="007E5250">
        <w:rPr>
          <w:rFonts w:ascii="Times New Roman" w:hAnsi="Times New Roman"/>
          <w:sz w:val="24"/>
          <w:szCs w:val="24"/>
        </w:rPr>
        <w:t>: In</w:t>
      </w:r>
      <w:r w:rsidR="00C0288D">
        <w:rPr>
          <w:rFonts w:ascii="Times New Roman" w:hAnsi="Times New Roman"/>
          <w:sz w:val="24"/>
          <w:szCs w:val="24"/>
        </w:rPr>
        <w:t>-</w:t>
      </w:r>
      <w:r w:rsidRPr="007E5250">
        <w:rPr>
          <w:rFonts w:ascii="Times New Roman" w:hAnsi="Times New Roman"/>
          <w:sz w:val="24"/>
          <w:szCs w:val="24"/>
        </w:rPr>
        <w:t xml:space="preserve"> and Out</w:t>
      </w:r>
      <w:r w:rsidR="00C0288D">
        <w:rPr>
          <w:rFonts w:ascii="Times New Roman" w:hAnsi="Times New Roman"/>
          <w:sz w:val="24"/>
          <w:szCs w:val="24"/>
        </w:rPr>
        <w:t>-</w:t>
      </w:r>
      <w:r w:rsidRPr="007E5250">
        <w:rPr>
          <w:rFonts w:ascii="Times New Roman" w:hAnsi="Times New Roman"/>
          <w:sz w:val="24"/>
          <w:szCs w:val="24"/>
        </w:rPr>
        <w:t>degree distribution of node representing the complex system of malaria transmission and persistence in Accra, Ghana</w:t>
      </w:r>
    </w:p>
    <w:sectPr w:rsidR="00066F05" w:rsidRPr="007E5250" w:rsidSect="00096ED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A44" w:rsidRDefault="00A15A44">
      <w:pPr>
        <w:spacing w:after="0" w:line="240" w:lineRule="auto"/>
      </w:pPr>
      <w:r>
        <w:separator/>
      </w:r>
    </w:p>
  </w:endnote>
  <w:endnote w:type="continuationSeparator" w:id="0">
    <w:p w:rsidR="00A15A44" w:rsidRDefault="00A15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183" w:rsidRDefault="00AD408E">
    <w:pPr>
      <w:pStyle w:val="Footer"/>
      <w:jc w:val="right"/>
    </w:pPr>
    <w:r>
      <w:fldChar w:fldCharType="begin"/>
    </w:r>
    <w:r w:rsidR="00007ED1">
      <w:instrText xml:space="preserve"> PAGE   \* MERGEFORMAT </w:instrText>
    </w:r>
    <w:r>
      <w:fldChar w:fldCharType="separate"/>
    </w:r>
    <w:r w:rsidR="00096EDF">
      <w:rPr>
        <w:noProof/>
      </w:rPr>
      <w:t>5</w:t>
    </w:r>
    <w:r>
      <w:rPr>
        <w:noProof/>
      </w:rPr>
      <w:fldChar w:fldCharType="end"/>
    </w:r>
  </w:p>
  <w:p w:rsidR="00413183" w:rsidRDefault="00096E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A44" w:rsidRDefault="00A15A44">
      <w:pPr>
        <w:spacing w:after="0" w:line="240" w:lineRule="auto"/>
      </w:pPr>
      <w:r>
        <w:separator/>
      </w:r>
    </w:p>
  </w:footnote>
  <w:footnote w:type="continuationSeparator" w:id="0">
    <w:p w:rsidR="00A15A44" w:rsidRDefault="00A15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TU1MrUwNTa0MDc0M7VQ0lEKTi0uzszPAykwNKkFAHL8XD8tAAAA"/>
  </w:docVars>
  <w:rsids>
    <w:rsidRoot w:val="00007ED1"/>
    <w:rsid w:val="00007ED1"/>
    <w:rsid w:val="00046831"/>
    <w:rsid w:val="00066F05"/>
    <w:rsid w:val="00096EDF"/>
    <w:rsid w:val="00126C98"/>
    <w:rsid w:val="001459F9"/>
    <w:rsid w:val="001B2BC0"/>
    <w:rsid w:val="001E1F6B"/>
    <w:rsid w:val="001E784E"/>
    <w:rsid w:val="00213494"/>
    <w:rsid w:val="00237509"/>
    <w:rsid w:val="00284EEA"/>
    <w:rsid w:val="002D39F0"/>
    <w:rsid w:val="003355D3"/>
    <w:rsid w:val="0034286B"/>
    <w:rsid w:val="00352187"/>
    <w:rsid w:val="003D3FF2"/>
    <w:rsid w:val="003E2D1D"/>
    <w:rsid w:val="00441C79"/>
    <w:rsid w:val="004B452B"/>
    <w:rsid w:val="00520F36"/>
    <w:rsid w:val="00565FEF"/>
    <w:rsid w:val="00567D6B"/>
    <w:rsid w:val="00583145"/>
    <w:rsid w:val="00592E19"/>
    <w:rsid w:val="005B478E"/>
    <w:rsid w:val="00612738"/>
    <w:rsid w:val="00623CB3"/>
    <w:rsid w:val="006C3933"/>
    <w:rsid w:val="007D5112"/>
    <w:rsid w:val="007D61CF"/>
    <w:rsid w:val="007E5250"/>
    <w:rsid w:val="007E6863"/>
    <w:rsid w:val="007F4D17"/>
    <w:rsid w:val="007F6D8A"/>
    <w:rsid w:val="00800F09"/>
    <w:rsid w:val="00823832"/>
    <w:rsid w:val="008447FA"/>
    <w:rsid w:val="00860C9D"/>
    <w:rsid w:val="00894BB6"/>
    <w:rsid w:val="009C3DED"/>
    <w:rsid w:val="00A15A44"/>
    <w:rsid w:val="00A64FC2"/>
    <w:rsid w:val="00A951E4"/>
    <w:rsid w:val="00A96B0C"/>
    <w:rsid w:val="00AC69EF"/>
    <w:rsid w:val="00AD408E"/>
    <w:rsid w:val="00B10334"/>
    <w:rsid w:val="00B954B2"/>
    <w:rsid w:val="00BE6F52"/>
    <w:rsid w:val="00C005C3"/>
    <w:rsid w:val="00C0288D"/>
    <w:rsid w:val="00C7123D"/>
    <w:rsid w:val="00D12658"/>
    <w:rsid w:val="00D35D36"/>
    <w:rsid w:val="00DB1322"/>
    <w:rsid w:val="00DB1972"/>
    <w:rsid w:val="00E043A0"/>
    <w:rsid w:val="00EB1D43"/>
    <w:rsid w:val="00FE7262"/>
    <w:rsid w:val="00FF1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E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7E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ED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07ED1"/>
  </w:style>
  <w:style w:type="character" w:styleId="CommentReference">
    <w:name w:val="annotation reference"/>
    <w:basedOn w:val="DefaultParagraphFont"/>
    <w:uiPriority w:val="99"/>
    <w:semiHidden/>
    <w:unhideWhenUsed/>
    <w:rsid w:val="00D12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65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65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65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6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oleObject" Target="file:///C:\Users\ZEF\Desktop\Related_ms1\Scientific_Report\Revision\NA.xls" TargetMode="External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openxmlformats.org/officeDocument/2006/relationships/oleObject" Target="file:///C:\Users\ZEF\Desktop\Related_ms1\Scientific_Report\Revision\NA.xls" TargetMode="External"/><Relationship Id="rId1" Type="http://schemas.openxmlformats.org/officeDocument/2006/relationships/themeOverride" Target="../theme/themeOverride2.xml"/><Relationship Id="rId4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adjm2!$T$3</c:f>
              <c:strCache>
                <c:ptCount val="1"/>
                <c:pt idx="0">
                  <c:v>Count of indegree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  <a:effectLst/>
          </c:spPr>
          <c:cat>
            <c:numRef>
              <c:f>adjm2!$S$4:$S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5</c:v>
                </c:pt>
              </c:numCache>
            </c:numRef>
          </c:cat>
          <c:val>
            <c:numRef>
              <c:f>adjm2!$T$4:$T$8</c:f>
              <c:numCache>
                <c:formatCode>General</c:formatCode>
                <c:ptCount val="5"/>
                <c:pt idx="0">
                  <c:v>14</c:v>
                </c:pt>
                <c:pt idx="1">
                  <c:v>17</c:v>
                </c:pt>
                <c:pt idx="2">
                  <c:v>7</c:v>
                </c:pt>
                <c:pt idx="3">
                  <c:v>5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D01-4652-B13B-A3E8EECE0E67}"/>
            </c:ext>
          </c:extLst>
        </c:ser>
        <c:dLbls/>
        <c:gapWidth val="0"/>
        <c:overlap val="-27"/>
        <c:axId val="225979392"/>
        <c:axId val="225986048"/>
      </c:barChart>
      <c:catAx>
        <c:axId val="22597939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</a:t>
                </a:r>
                <a:r>
                  <a:rPr lang="en-US" baseline="0"/>
                  <a:t>-degree</a:t>
                </a:r>
                <a:endParaRPr lang="en-US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986048"/>
        <c:crosses val="autoZero"/>
        <c:auto val="1"/>
        <c:lblAlgn val="ctr"/>
        <c:lblOffset val="100"/>
      </c:catAx>
      <c:valAx>
        <c:axId val="22598604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979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spPr>
            <a:noFill/>
            <a:ln w="12700">
              <a:solidFill>
                <a:schemeClr val="tx1"/>
              </a:solidFill>
            </a:ln>
            <a:effectLst/>
          </c:spPr>
          <c:cat>
            <c:numRef>
              <c:f>adjm2!$N$4:$N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5</c:v>
                </c:pt>
              </c:numCache>
            </c:numRef>
          </c:cat>
          <c:val>
            <c:numRef>
              <c:f>adjm2!$O$4:$O$8</c:f>
              <c:numCache>
                <c:formatCode>General</c:formatCode>
                <c:ptCount val="5"/>
                <c:pt idx="0">
                  <c:v>2</c:v>
                </c:pt>
                <c:pt idx="1">
                  <c:v>34</c:v>
                </c:pt>
                <c:pt idx="2">
                  <c:v>7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E71-4739-9FAB-0D0D3A997C3E}"/>
            </c:ext>
          </c:extLst>
        </c:ser>
        <c:dLbls/>
        <c:gapWidth val="0"/>
        <c:overlap val="-43"/>
        <c:axId val="290555776"/>
        <c:axId val="290583680"/>
      </c:barChart>
      <c:catAx>
        <c:axId val="2905557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ut-degree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583680"/>
        <c:crosses val="autoZero"/>
        <c:auto val="1"/>
        <c:lblAlgn val="ctr"/>
        <c:lblOffset val="100"/>
      </c:catAx>
      <c:valAx>
        <c:axId val="29058368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555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DCB73-7C64-4808-A003-4FF87B41F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3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F</dc:creator>
  <cp:keywords/>
  <dc:description/>
  <cp:lastModifiedBy>0007207</cp:lastModifiedBy>
  <cp:revision>4</cp:revision>
  <cp:lastPrinted>2021-01-19T10:46:00Z</cp:lastPrinted>
  <dcterms:created xsi:type="dcterms:W3CDTF">2021-05-10T12:10:00Z</dcterms:created>
  <dcterms:modified xsi:type="dcterms:W3CDTF">2021-07-1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nals-of-the-institute-of-statistical-mathematics</vt:lpwstr>
  </property>
  <property fmtid="{D5CDD505-2E9C-101B-9397-08002B2CF9AE}" pid="5" name="Mendeley Recent Style Name 1_1">
    <vt:lpwstr>Annals of the Institute of Statistical Mathematics</vt:lpwstr>
  </property>
  <property fmtid="{D5CDD505-2E9C-101B-9397-08002B2CF9AE}" pid="6" name="Mendeley Recent Style Id 2_1">
    <vt:lpwstr>http://www.zotero.org/styles/emerging-infectious-diseases</vt:lpwstr>
  </property>
  <property fmtid="{D5CDD505-2E9C-101B-9397-08002B2CF9AE}" pid="7" name="Mendeley Recent Style Name 2_1">
    <vt:lpwstr>Emerging Infectious Diseases</vt:lpwstr>
  </property>
  <property fmtid="{D5CDD505-2E9C-101B-9397-08002B2CF9AE}" pid="8" name="Mendeley Recent Style Id 3_1">
    <vt:lpwstr>http://www.zotero.org/styles/environment-development-and-sustainability</vt:lpwstr>
  </property>
  <property fmtid="{D5CDD505-2E9C-101B-9397-08002B2CF9AE}" pid="9" name="Mendeley Recent Style Name 3_1">
    <vt:lpwstr>Environment, Development and Sustainability</vt:lpwstr>
  </property>
  <property fmtid="{D5CDD505-2E9C-101B-9397-08002B2CF9AE}" pid="10" name="Mendeley Recent Style Id 4_1">
    <vt:lpwstr>http://www.zotero.org/styles/life-sciences</vt:lpwstr>
  </property>
  <property fmtid="{D5CDD505-2E9C-101B-9397-08002B2CF9AE}" pid="11" name="Mendeley Recent Style Name 4_1">
    <vt:lpwstr>Life Sciences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the-science-of-nature</vt:lpwstr>
  </property>
  <property fmtid="{D5CDD505-2E9C-101B-9397-08002B2CF9AE}" pid="21" name="Mendeley Recent Style Name 9_1">
    <vt:lpwstr>The Science of 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33ece2-c050-3b97-93f8-728b1e85e606</vt:lpwstr>
  </property>
  <property fmtid="{D5CDD505-2E9C-101B-9397-08002B2CF9AE}" pid="24" name="Mendeley Citation Style_1">
    <vt:lpwstr>http://www.zotero.org/styles/the-lancet-infectious-diseases</vt:lpwstr>
  </property>
</Properties>
</file>